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856"/>
        <w:tblW w:w="12015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E2FBE" w:rsidTr="00E31566">
        <w:trPr>
          <w:cantSplit/>
          <w:trHeight w:val="272"/>
        </w:trPr>
        <w:tc>
          <w:tcPr>
            <w:tcW w:w="12015" w:type="dxa"/>
            <w:gridSpan w:val="18"/>
            <w:tcBorders>
              <w:top w:val="nil"/>
              <w:left w:val="nil"/>
              <w:right w:val="nil"/>
            </w:tcBorders>
          </w:tcPr>
          <w:p w:rsidR="006E2FBE" w:rsidRDefault="00B02E42" w:rsidP="009655A7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Supplemental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 xml:space="preserve"> table S</w:t>
            </w:r>
            <w:bookmarkStart w:id="0" w:name="_GoBack"/>
            <w:bookmarkEnd w:id="0"/>
            <w:r w:rsidR="00B25CE4">
              <w:rPr>
                <w:rFonts w:ascii="Arial" w:hAnsi="Arial" w:cs="Arial"/>
                <w:b/>
                <w:i/>
                <w:sz w:val="24"/>
                <w:szCs w:val="24"/>
              </w:rPr>
              <w:t>4</w:t>
            </w:r>
            <w:r w:rsidR="00355D43">
              <w:rPr>
                <w:rFonts w:ascii="Arial" w:hAnsi="Arial" w:cs="Arial"/>
                <w:b/>
                <w:i/>
                <w:sz w:val="24"/>
                <w:szCs w:val="24"/>
              </w:rPr>
              <w:t>:</w:t>
            </w:r>
            <w:r w:rsidR="006E2FBE" w:rsidRPr="005C0294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Quality appraisal of papers using </w:t>
            </w:r>
            <w:r w:rsidR="005C0294">
              <w:rPr>
                <w:rFonts w:ascii="Arial" w:hAnsi="Arial" w:cs="Arial"/>
                <w:b/>
                <w:i/>
                <w:sz w:val="24"/>
                <w:szCs w:val="24"/>
              </w:rPr>
              <w:t xml:space="preserve">the </w:t>
            </w:r>
            <w:r w:rsidR="006E2FBE" w:rsidRPr="005C0294">
              <w:rPr>
                <w:rFonts w:ascii="Arial" w:hAnsi="Arial" w:cs="Arial"/>
                <w:b/>
                <w:i/>
                <w:sz w:val="24"/>
                <w:szCs w:val="24"/>
              </w:rPr>
              <w:t>STROBE</w:t>
            </w:r>
            <w:r w:rsidR="005C0294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checklist</w:t>
            </w:r>
          </w:p>
          <w:p w:rsidR="001A55B8" w:rsidRPr="005C0294" w:rsidRDefault="001A55B8" w:rsidP="009655A7">
            <w:pPr>
              <w:ind w:left="113" w:right="113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</w:tr>
      <w:tr w:rsidR="00E31566" w:rsidTr="00CD2244">
        <w:trPr>
          <w:cantSplit/>
          <w:trHeight w:val="280"/>
        </w:trPr>
        <w:tc>
          <w:tcPr>
            <w:tcW w:w="2376" w:type="dxa"/>
          </w:tcPr>
          <w:p w:rsidR="00E31566" w:rsidRDefault="00E31566" w:rsidP="00ED1136">
            <w:pPr>
              <w:jc w:val="center"/>
            </w:pPr>
          </w:p>
        </w:tc>
        <w:tc>
          <w:tcPr>
            <w:tcW w:w="5103" w:type="dxa"/>
            <w:gridSpan w:val="9"/>
          </w:tcPr>
          <w:p w:rsidR="00E31566" w:rsidRPr="0035074E" w:rsidRDefault="00E31566" w:rsidP="00CD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074E"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  <w:tc>
          <w:tcPr>
            <w:tcW w:w="2835" w:type="dxa"/>
            <w:gridSpan w:val="5"/>
          </w:tcPr>
          <w:p w:rsidR="00E31566" w:rsidRPr="0035074E" w:rsidRDefault="00E31566" w:rsidP="00CD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074E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1701" w:type="dxa"/>
            <w:gridSpan w:val="3"/>
          </w:tcPr>
          <w:p w:rsidR="00E31566" w:rsidRPr="0035074E" w:rsidRDefault="00E31566" w:rsidP="00CD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074E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</w:tr>
      <w:tr w:rsidR="00CD2244" w:rsidTr="00342CAF">
        <w:trPr>
          <w:trHeight w:val="1701"/>
        </w:trPr>
        <w:tc>
          <w:tcPr>
            <w:tcW w:w="2376" w:type="dxa"/>
          </w:tcPr>
          <w:p w:rsidR="00CD2244" w:rsidRDefault="00CD2244" w:rsidP="00CD2244">
            <w:pPr>
              <w:jc w:val="center"/>
            </w:pP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Study design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Participant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Variable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Data source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Bia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Study size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Quantitative            variable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Participant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Descriptive data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Outcome data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Main result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Other analyse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Key result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Limitations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extDirection w:val="btLr"/>
          </w:tcPr>
          <w:p w:rsidR="00CD2244" w:rsidRPr="00CD2244" w:rsidRDefault="00CD2244" w:rsidP="00342CAF">
            <w:pPr>
              <w:ind w:left="113" w:right="113"/>
              <w:rPr>
                <w:rFonts w:ascii="Arial" w:eastAsia="Calibri" w:hAnsi="Arial" w:cs="Arial"/>
                <w:sz w:val="20"/>
                <w:szCs w:val="20"/>
              </w:rPr>
            </w:pPr>
            <w:r w:rsidRPr="00CD2244">
              <w:rPr>
                <w:rFonts w:ascii="Arial" w:eastAsia="Calibri" w:hAnsi="Arial" w:cs="Arial"/>
                <w:sz w:val="20"/>
                <w:szCs w:val="20"/>
              </w:rPr>
              <w:t>Generalisability</w:t>
            </w:r>
          </w:p>
        </w:tc>
      </w:tr>
      <w:tr w:rsidR="00342CAF" w:rsidTr="00342CAF">
        <w:trPr>
          <w:trHeight w:val="263"/>
        </w:trPr>
        <w:tc>
          <w:tcPr>
            <w:tcW w:w="2376" w:type="dxa"/>
          </w:tcPr>
          <w:p w:rsidR="00342CAF" w:rsidRDefault="00342CAF" w:rsidP="00CD2244">
            <w:pPr>
              <w:jc w:val="center"/>
            </w:pP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342CAF" w:rsidRPr="00CD2244" w:rsidRDefault="00342CAF" w:rsidP="00342CA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Bergsma et al. 2012 (67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Choudhuri et al. 2007 (75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n/a</w:t>
            </w:r>
          </w:p>
        </w:tc>
      </w:tr>
      <w:tr w:rsidR="00B04AE9" w:rsidTr="00B04AE9">
        <w:tc>
          <w:tcPr>
            <w:tcW w:w="2376" w:type="dxa"/>
          </w:tcPr>
          <w:p w:rsidR="00A66D61" w:rsidRDefault="006428BC" w:rsidP="00D21FDF">
            <w:r>
              <w:t>Freeman &amp; Rudge. 1987 (10)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A66D6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A66D6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A66D6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A66D61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A66D61" w:rsidRDefault="006F4991" w:rsidP="00ED1136">
            <w:pPr>
              <w:jc w:val="center"/>
            </w:pPr>
            <w:r>
              <w:t>-</w:t>
            </w:r>
          </w:p>
        </w:tc>
      </w:tr>
      <w:tr w:rsidR="00E31566" w:rsidTr="00B04AE9">
        <w:tc>
          <w:tcPr>
            <w:tcW w:w="2376" w:type="dxa"/>
          </w:tcPr>
          <w:p w:rsidR="00E31566" w:rsidRDefault="006428BC" w:rsidP="00D21FDF">
            <w:r>
              <w:t>Gall et al. 2012 (66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ED1136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Giorgi et al. 2009 (56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Hayes et al. 2012 (47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Lane et al. 2010 (41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E31566" w:rsidTr="00B04AE9">
        <w:tc>
          <w:tcPr>
            <w:tcW w:w="2376" w:type="dxa"/>
          </w:tcPr>
          <w:p w:rsidR="00E31566" w:rsidRDefault="00842CDF" w:rsidP="00D21FDF">
            <w:r>
              <w:t>Lotery et al. 2000 (133</w:t>
            </w:r>
            <w:r w:rsidR="006428BC">
              <w:t>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B06108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B06108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B06108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Mannan et al. 2010 (46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Marshall et al. 2010 (68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Menon-Nair et al.</w:t>
            </w:r>
            <w:r w:rsidR="00842CDF">
              <w:t xml:space="preserve"> 2007 (161</w:t>
            </w:r>
            <w:r>
              <w:t>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Mueller et al. 2007 (60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</w:tr>
      <w:tr w:rsidR="00B04AE9" w:rsidTr="00B04AE9">
        <w:tc>
          <w:tcPr>
            <w:tcW w:w="2376" w:type="dxa"/>
          </w:tcPr>
          <w:p w:rsidR="00E31566" w:rsidRPr="0011690A" w:rsidRDefault="006428BC" w:rsidP="00D21FDF">
            <w:r>
              <w:t xml:space="preserve">Nelles et al. </w:t>
            </w:r>
            <w:r w:rsidR="00E31566" w:rsidRPr="0011690A">
              <w:t>2010</w:t>
            </w:r>
            <w:r>
              <w:t xml:space="preserve"> (48)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11690A" w:rsidRDefault="00E31566" w:rsidP="00CF26BB">
            <w:pPr>
              <w:jc w:val="center"/>
            </w:pPr>
            <w:r w:rsidRPr="0011690A">
              <w:t>-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Ong et al. 2012 (45)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35074E" w:rsidRDefault="00E31566" w:rsidP="00CF26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 xml:space="preserve">Ong et al. </w:t>
            </w:r>
            <w:r w:rsidR="002D5642">
              <w:t>2015</w:t>
            </w:r>
            <w:r>
              <w:t xml:space="preserve"> (44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Pambakian et al. 2004 (42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190B87" w:rsidRPr="000F7103" w:rsidTr="00B04AE9">
        <w:tc>
          <w:tcPr>
            <w:tcW w:w="2376" w:type="dxa"/>
          </w:tcPr>
          <w:p w:rsidR="00190B87" w:rsidRPr="000F7103" w:rsidRDefault="006428BC" w:rsidP="00D21FDF">
            <w:r>
              <w:t>Poggel et al. 2007 (61)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190B87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FE3729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FE3729" w:rsidP="00CF26BB">
            <w:pPr>
              <w:jc w:val="center"/>
            </w:pPr>
            <w:r w:rsidRPr="000F7103">
              <w:t>n/a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FE3729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FE3729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FE3729" w:rsidP="00CF26BB">
            <w:pPr>
              <w:jc w:val="center"/>
            </w:pPr>
            <w:r w:rsidRPr="000F7103">
              <w:t>+</w:t>
            </w:r>
          </w:p>
        </w:tc>
        <w:tc>
          <w:tcPr>
            <w:tcW w:w="567" w:type="dxa"/>
            <w:shd w:val="clear" w:color="auto" w:fill="auto"/>
          </w:tcPr>
          <w:p w:rsidR="00190B87" w:rsidRPr="000F7103" w:rsidRDefault="00FE3729" w:rsidP="00CF26BB">
            <w:pPr>
              <w:jc w:val="center"/>
            </w:pPr>
            <w:r w:rsidRPr="000F7103"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842CDF" w:rsidP="00D21FDF">
            <w:r>
              <w:lastRenderedPageBreak/>
              <w:t>Pollock et al. 2011 (163</w:t>
            </w:r>
            <w:r w:rsidR="006428BC">
              <w:t>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D21AD0" w:rsidRDefault="006428BC" w:rsidP="006428BC">
            <w:r>
              <w:t>Pollock et al. 2011</w:t>
            </w:r>
            <w:r w:rsidR="00D21AD0">
              <w:t xml:space="preserve"> </w:t>
            </w:r>
            <w:r>
              <w:t>(36)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D21AD0" w:rsidRDefault="00FC4F68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Reinhard et al. 2005 (65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6428BC">
            <w:r>
              <w:t>Romano et al. 2008 (62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033CD9" w:rsidRDefault="006428BC" w:rsidP="006428BC">
            <w:r>
              <w:t>Rowe &amp; VIS 2009</w:t>
            </w:r>
            <w:r w:rsidR="00033CD9">
              <w:t xml:space="preserve"> </w:t>
            </w:r>
            <w:r w:rsidR="00842CDF">
              <w:t>(13</w:t>
            </w:r>
            <w:r>
              <w:t>)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2C65C5" w:rsidP="00033CD9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033CD9" w:rsidRPr="00622315" w:rsidRDefault="00033CD9" w:rsidP="00033CD9">
            <w:pPr>
              <w:jc w:val="center"/>
            </w:pPr>
            <w:r>
              <w:t>+</w:t>
            </w:r>
          </w:p>
        </w:tc>
      </w:tr>
      <w:tr w:rsidR="009A0AC3" w:rsidTr="00B04AE9">
        <w:tc>
          <w:tcPr>
            <w:tcW w:w="2376" w:type="dxa"/>
          </w:tcPr>
          <w:p w:rsidR="00622315" w:rsidRDefault="006428BC" w:rsidP="00D21FDF">
            <w:r>
              <w:t>Rowe &amp;VIS 2011 (37)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622315" w:rsidRPr="00622315" w:rsidRDefault="009A0AC3" w:rsidP="00CF26BB">
            <w:pPr>
              <w:jc w:val="center"/>
            </w:pPr>
            <w:r>
              <w:t>+</w:t>
            </w:r>
          </w:p>
        </w:tc>
      </w:tr>
      <w:tr w:rsidR="009A0AC3" w:rsidTr="00B04AE9">
        <w:tc>
          <w:tcPr>
            <w:tcW w:w="2376" w:type="dxa"/>
          </w:tcPr>
          <w:p w:rsidR="009A0AC3" w:rsidRDefault="006428BC" w:rsidP="00D21FDF">
            <w:r>
              <w:t>Rowe &amp;VIS 2011 (78)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</w:tr>
      <w:tr w:rsidR="009A0AC3" w:rsidTr="00B04AE9">
        <w:tc>
          <w:tcPr>
            <w:tcW w:w="2376" w:type="dxa"/>
          </w:tcPr>
          <w:p w:rsidR="009A0AC3" w:rsidRDefault="006428BC" w:rsidP="006428BC">
            <w:r>
              <w:t>Rowe &amp;VIS 2011</w:t>
            </w:r>
            <w:r w:rsidR="009A0AC3">
              <w:t xml:space="preserve"> </w:t>
            </w:r>
            <w:r>
              <w:t>(77)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</w:tr>
      <w:tr w:rsidR="009A0AC3" w:rsidTr="00B04AE9">
        <w:tc>
          <w:tcPr>
            <w:tcW w:w="2376" w:type="dxa"/>
          </w:tcPr>
          <w:p w:rsidR="009A0AC3" w:rsidRDefault="006428BC" w:rsidP="00D21FDF">
            <w:r>
              <w:t>Rowe &amp;VIS 2011 (81)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9A0AC3" w:rsidRPr="00622315" w:rsidRDefault="009A0AC3" w:rsidP="009A0AC3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Sabel et al. 2004 (63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Sabel et al. 2013 (64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E31566" w:rsidP="00D21FDF">
            <w:r>
              <w:t>S</w:t>
            </w:r>
            <w:r w:rsidR="006428BC">
              <w:t>chmielau &amp; Wong 2007 (59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Woodhead et al. 2013 (19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</w:tr>
      <w:tr w:rsidR="00B04AE9" w:rsidTr="00B04AE9">
        <w:tc>
          <w:tcPr>
            <w:tcW w:w="2376" w:type="dxa"/>
          </w:tcPr>
          <w:p w:rsidR="00E31566" w:rsidRDefault="006428BC" w:rsidP="00D21FDF">
            <w:r>
              <w:t>Z</w:t>
            </w:r>
            <w:r w:rsidR="00E31566">
              <w:t>i</w:t>
            </w:r>
            <w:r>
              <w:t>h</w:t>
            </w:r>
            <w:r w:rsidR="007A38F9">
              <w:t>l 1995 (49)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Default="00E31566" w:rsidP="00CF26BB">
            <w:pPr>
              <w:jc w:val="center"/>
            </w:pPr>
            <w:r>
              <w:t>-</w:t>
            </w:r>
          </w:p>
        </w:tc>
      </w:tr>
      <w:tr w:rsidR="00B04AE9" w:rsidTr="00B04AE9">
        <w:tc>
          <w:tcPr>
            <w:tcW w:w="2376" w:type="dxa"/>
          </w:tcPr>
          <w:p w:rsidR="00E31566" w:rsidRPr="007F2CDC" w:rsidRDefault="007A38F9" w:rsidP="00D21FDF">
            <w:r>
              <w:t xml:space="preserve">Zihl &amp; von Cramon </w:t>
            </w:r>
            <w:r w:rsidR="00E31566" w:rsidRPr="007F2CDC">
              <w:t>1979</w:t>
            </w:r>
            <w:r>
              <w:t xml:space="preserve"> (20)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</w:tr>
      <w:tr w:rsidR="00B04AE9" w:rsidTr="00B04AE9">
        <w:tc>
          <w:tcPr>
            <w:tcW w:w="2376" w:type="dxa"/>
          </w:tcPr>
          <w:p w:rsidR="00E31566" w:rsidRPr="007F2CDC" w:rsidRDefault="007A38F9" w:rsidP="00D21FDF">
            <w:r>
              <w:t>Zih</w:t>
            </w:r>
            <w:r w:rsidR="00E31566">
              <w:t>l &amp; von Cramo</w:t>
            </w:r>
            <w:r w:rsidR="00E31566" w:rsidRPr="007F2CDC">
              <w:t>n 1982</w:t>
            </w:r>
            <w:r>
              <w:t xml:space="preserve"> (58)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</w:tr>
      <w:tr w:rsidR="00B04AE9" w:rsidTr="00B04AE9">
        <w:trPr>
          <w:trHeight w:val="273"/>
        </w:trPr>
        <w:tc>
          <w:tcPr>
            <w:tcW w:w="2376" w:type="dxa"/>
          </w:tcPr>
          <w:p w:rsidR="00E31566" w:rsidRPr="007F2CDC" w:rsidRDefault="007A38F9" w:rsidP="00D21FDF">
            <w:r>
              <w:t>Z</w:t>
            </w:r>
            <w:r w:rsidR="00E31566" w:rsidRPr="007F2CDC">
              <w:t>i</w:t>
            </w:r>
            <w:r>
              <w:t>h</w:t>
            </w:r>
            <w:r w:rsidR="00E31566" w:rsidRPr="007F2CDC">
              <w:t>l &amp; von Cramon 1985</w:t>
            </w:r>
            <w:r>
              <w:t xml:space="preserve"> (39)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-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?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n/a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  <w:tc>
          <w:tcPr>
            <w:tcW w:w="567" w:type="dxa"/>
            <w:shd w:val="clear" w:color="auto" w:fill="auto"/>
          </w:tcPr>
          <w:p w:rsidR="00E31566" w:rsidRPr="007F2CDC" w:rsidRDefault="00E31566" w:rsidP="00E31566">
            <w:pPr>
              <w:jc w:val="center"/>
            </w:pPr>
            <w:r w:rsidRPr="007F2CDC">
              <w:t>+</w:t>
            </w:r>
          </w:p>
        </w:tc>
      </w:tr>
    </w:tbl>
    <w:p w:rsidR="00ED1136" w:rsidRDefault="00ED1136" w:rsidP="00E31566">
      <w:pPr>
        <w:jc w:val="center"/>
      </w:pPr>
    </w:p>
    <w:p w:rsidR="00E31566" w:rsidRDefault="00E31566" w:rsidP="00E31566">
      <w:pPr>
        <w:jc w:val="center"/>
      </w:pPr>
    </w:p>
    <w:p w:rsidR="00E31566" w:rsidRDefault="00E31566" w:rsidP="00E31566">
      <w:pPr>
        <w:jc w:val="center"/>
      </w:pPr>
    </w:p>
    <w:p w:rsidR="00E31566" w:rsidRDefault="00E31566" w:rsidP="00E31566">
      <w:pPr>
        <w:jc w:val="center"/>
      </w:pPr>
    </w:p>
    <w:p w:rsidR="00352AC9" w:rsidRDefault="00352AC9" w:rsidP="00511100"/>
    <w:p w:rsidR="00513402" w:rsidRDefault="00513402" w:rsidP="00511100"/>
    <w:p w:rsidR="00513402" w:rsidRDefault="00513402" w:rsidP="00511100"/>
    <w:p w:rsidR="00513402" w:rsidRDefault="00513402" w:rsidP="00511100"/>
    <w:p w:rsidR="0002472A" w:rsidRDefault="0002472A" w:rsidP="00511100"/>
    <w:p w:rsidR="0002472A" w:rsidRDefault="0002472A" w:rsidP="00511100"/>
    <w:p w:rsidR="0002472A" w:rsidRDefault="0002472A" w:rsidP="00511100"/>
    <w:p w:rsidR="00513402" w:rsidRDefault="00513402" w:rsidP="00511100"/>
    <w:p w:rsidR="007A38F9" w:rsidRDefault="007A38F9" w:rsidP="00511100"/>
    <w:p w:rsidR="007A38F9" w:rsidRDefault="007A38F9" w:rsidP="00511100"/>
    <w:p w:rsidR="00E80599" w:rsidRDefault="00ED1136" w:rsidP="0051110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164ABD" wp14:editId="723DE24A">
                <wp:simplePos x="0" y="0"/>
                <wp:positionH relativeFrom="column">
                  <wp:posOffset>2362200</wp:posOffset>
                </wp:positionH>
                <wp:positionV relativeFrom="paragraph">
                  <wp:posOffset>1270</wp:posOffset>
                </wp:positionV>
                <wp:extent cx="219075" cy="2000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428BC" w:rsidRPr="005C3ED4" w:rsidRDefault="006428BC" w:rsidP="00281FBE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vertAlign w:val="superscript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8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164ABD" id="Rectangle 3" o:spid="_x0000_s1026" style="position:absolute;margin-left:186pt;margin-top:.1pt;width:17.25pt;height:1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" fillcolor="white [3212]" strokecolor="black [3213]">
                <v:textbox>
                  <w:txbxContent>
                    <w:p w:rsidR="006428BC" w:rsidRPr="005C3ED4" w:rsidRDefault="006428BC" w:rsidP="00281FBE">
                      <w:pPr>
                        <w:jc w:val="center"/>
                        <w:rPr>
                          <w:color w:val="000000" w:themeColor="text1"/>
                          <w:sz w:val="18"/>
                          <w:vertAlign w:val="superscript"/>
                        </w:rPr>
                      </w:pPr>
                      <w:r w:rsidRPr="00281FBE">
                        <w:rPr>
                          <w:color w:val="000000" w:themeColor="text1"/>
                          <w:sz w:val="18"/>
                        </w:rPr>
                        <w:t>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1F227A" wp14:editId="047A7186">
                <wp:simplePos x="0" y="0"/>
                <wp:positionH relativeFrom="column">
                  <wp:posOffset>1047750</wp:posOffset>
                </wp:positionH>
                <wp:positionV relativeFrom="paragraph">
                  <wp:posOffset>-1905</wp:posOffset>
                </wp:positionV>
                <wp:extent cx="219075" cy="2000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428BC" w:rsidRPr="00281FBE" w:rsidRDefault="006428BC" w:rsidP="00281FBE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1F227A" id="Rectangle 2" o:spid="_x0000_s1027" style="position:absolute;margin-left:82.5pt;margin-top:-.15pt;width:17.2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" fillcolor="white [3212]" strokecolor="black [3213]">
                <v:textbox>
                  <w:txbxContent>
                    <w:p w:rsidR="006428BC" w:rsidRPr="00281FBE" w:rsidRDefault="006428BC" w:rsidP="00281FBE">
                      <w:pPr>
                        <w:jc w:val="center"/>
                        <w:rPr>
                          <w:color w:val="000000" w:themeColor="text1"/>
                          <w:sz w:val="16"/>
                        </w:rPr>
                      </w:pPr>
                      <w:r w:rsidRPr="00281FBE">
                        <w:rPr>
                          <w:color w:val="000000" w:themeColor="text1"/>
                          <w:sz w:val="16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61D4EE" wp14:editId="0C329198">
                <wp:simplePos x="0" y="0"/>
                <wp:positionH relativeFrom="column">
                  <wp:posOffset>-381000</wp:posOffset>
                </wp:positionH>
                <wp:positionV relativeFrom="paragraph">
                  <wp:posOffset>1270</wp:posOffset>
                </wp:positionV>
                <wp:extent cx="219075" cy="2000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428BC" w:rsidRPr="00281FBE" w:rsidRDefault="006428BC" w:rsidP="00281FB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61D4EE" id="Rectangle 1" o:spid="_x0000_s1028" style="position:absolute;margin-left:-30pt;margin-top:.1pt;width:17.25pt;height: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" fillcolor="white [3212]" strokecolor="black [3213]">
                <v:textbox>
                  <w:txbxContent>
                    <w:p w:rsidR="006428BC" w:rsidRPr="00281FBE" w:rsidRDefault="006428BC" w:rsidP="00281FB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281FBE">
                        <w:rPr>
                          <w:color w:val="000000" w:themeColor="text1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E80599">
        <w:t xml:space="preserve">= </w:t>
      </w:r>
      <w:r w:rsidR="00FD05F7">
        <w:t>Not reported</w:t>
      </w:r>
      <w:r w:rsidR="00FD05F7">
        <w:tab/>
      </w:r>
      <w:r w:rsidR="005C3ED4">
        <w:tab/>
      </w:r>
      <w:r w:rsidR="00E80599">
        <w:t xml:space="preserve"> = </w:t>
      </w:r>
      <w:r w:rsidR="00FD05F7">
        <w:t>Unclear</w:t>
      </w:r>
      <w:r w:rsidR="005C3ED4">
        <w:tab/>
        <w:t xml:space="preserve">         </w:t>
      </w:r>
      <w:r w:rsidR="00E80599">
        <w:t xml:space="preserve">      = </w:t>
      </w:r>
      <w:r w:rsidR="00FD05F7">
        <w:t>Reported</w:t>
      </w:r>
    </w:p>
    <w:sectPr w:rsidR="00E80599" w:rsidSect="006E2FBE">
      <w:pgSz w:w="16838" w:h="11906" w:orient="landscape"/>
      <w:pgMar w:top="1247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28BC" w:rsidRDefault="006428BC" w:rsidP="005C76FE">
      <w:pPr>
        <w:spacing w:after="0" w:line="240" w:lineRule="auto"/>
      </w:pPr>
      <w:r>
        <w:separator/>
      </w:r>
    </w:p>
  </w:endnote>
  <w:endnote w:type="continuationSeparator" w:id="0">
    <w:p w:rsidR="006428BC" w:rsidRDefault="006428BC" w:rsidP="005C7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28BC" w:rsidRDefault="006428BC" w:rsidP="005C76FE">
      <w:pPr>
        <w:spacing w:after="0" w:line="240" w:lineRule="auto"/>
      </w:pPr>
      <w:r>
        <w:separator/>
      </w:r>
    </w:p>
  </w:footnote>
  <w:footnote w:type="continuationSeparator" w:id="0">
    <w:p w:rsidR="006428BC" w:rsidRDefault="006428BC" w:rsidP="005C7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D0"/>
    <w:rsid w:val="00004C2B"/>
    <w:rsid w:val="0002472A"/>
    <w:rsid w:val="00033CD9"/>
    <w:rsid w:val="00044EED"/>
    <w:rsid w:val="00066595"/>
    <w:rsid w:val="000C0D28"/>
    <w:rsid w:val="000F3E6E"/>
    <w:rsid w:val="000F7103"/>
    <w:rsid w:val="00147975"/>
    <w:rsid w:val="00147A68"/>
    <w:rsid w:val="00153777"/>
    <w:rsid w:val="00173EFD"/>
    <w:rsid w:val="00190B87"/>
    <w:rsid w:val="001A55B8"/>
    <w:rsid w:val="001C6BEB"/>
    <w:rsid w:val="001E0E4F"/>
    <w:rsid w:val="00276270"/>
    <w:rsid w:val="00281FBE"/>
    <w:rsid w:val="00293FC4"/>
    <w:rsid w:val="002C3676"/>
    <w:rsid w:val="002C65C5"/>
    <w:rsid w:val="002D2CF8"/>
    <w:rsid w:val="002D5642"/>
    <w:rsid w:val="00306156"/>
    <w:rsid w:val="00323CC4"/>
    <w:rsid w:val="00342CAF"/>
    <w:rsid w:val="0035074E"/>
    <w:rsid w:val="00352AC9"/>
    <w:rsid w:val="00355D43"/>
    <w:rsid w:val="003716F3"/>
    <w:rsid w:val="00387D40"/>
    <w:rsid w:val="003B20FA"/>
    <w:rsid w:val="003F5AA2"/>
    <w:rsid w:val="00403242"/>
    <w:rsid w:val="0040359C"/>
    <w:rsid w:val="0040588D"/>
    <w:rsid w:val="00407A81"/>
    <w:rsid w:val="0044589D"/>
    <w:rsid w:val="0046116C"/>
    <w:rsid w:val="00464031"/>
    <w:rsid w:val="00492925"/>
    <w:rsid w:val="004B05C8"/>
    <w:rsid w:val="004B5419"/>
    <w:rsid w:val="004C7751"/>
    <w:rsid w:val="004D08C3"/>
    <w:rsid w:val="004F1D0A"/>
    <w:rsid w:val="00501CF6"/>
    <w:rsid w:val="00511100"/>
    <w:rsid w:val="00513402"/>
    <w:rsid w:val="005278D3"/>
    <w:rsid w:val="005847F8"/>
    <w:rsid w:val="005C0294"/>
    <w:rsid w:val="005C3ED4"/>
    <w:rsid w:val="005C76FE"/>
    <w:rsid w:val="005D43B6"/>
    <w:rsid w:val="00622315"/>
    <w:rsid w:val="006374F1"/>
    <w:rsid w:val="00637A11"/>
    <w:rsid w:val="006428BC"/>
    <w:rsid w:val="006B79D0"/>
    <w:rsid w:val="006E2FBE"/>
    <w:rsid w:val="006F4991"/>
    <w:rsid w:val="00734B57"/>
    <w:rsid w:val="0074079A"/>
    <w:rsid w:val="007532B7"/>
    <w:rsid w:val="007879E1"/>
    <w:rsid w:val="007A38F9"/>
    <w:rsid w:val="007F2EDD"/>
    <w:rsid w:val="0081037F"/>
    <w:rsid w:val="0082094B"/>
    <w:rsid w:val="008231C3"/>
    <w:rsid w:val="00823B11"/>
    <w:rsid w:val="00842CDF"/>
    <w:rsid w:val="00885FD7"/>
    <w:rsid w:val="008944BC"/>
    <w:rsid w:val="00906A5C"/>
    <w:rsid w:val="0091445F"/>
    <w:rsid w:val="00934C52"/>
    <w:rsid w:val="009463C5"/>
    <w:rsid w:val="00965399"/>
    <w:rsid w:val="009655A7"/>
    <w:rsid w:val="009A0AC3"/>
    <w:rsid w:val="009B244F"/>
    <w:rsid w:val="009F3AE6"/>
    <w:rsid w:val="00A66D61"/>
    <w:rsid w:val="00A70038"/>
    <w:rsid w:val="00A73D1C"/>
    <w:rsid w:val="00A86BEF"/>
    <w:rsid w:val="00B02E42"/>
    <w:rsid w:val="00B04AE9"/>
    <w:rsid w:val="00B06108"/>
    <w:rsid w:val="00B24FBA"/>
    <w:rsid w:val="00B25CE4"/>
    <w:rsid w:val="00B47BFA"/>
    <w:rsid w:val="00B731D3"/>
    <w:rsid w:val="00B832AA"/>
    <w:rsid w:val="00BA6B91"/>
    <w:rsid w:val="00BD0AA0"/>
    <w:rsid w:val="00BD5AC3"/>
    <w:rsid w:val="00BF18C4"/>
    <w:rsid w:val="00C63FB2"/>
    <w:rsid w:val="00C83960"/>
    <w:rsid w:val="00C845C3"/>
    <w:rsid w:val="00CD2244"/>
    <w:rsid w:val="00CF26BB"/>
    <w:rsid w:val="00D13968"/>
    <w:rsid w:val="00D21AD0"/>
    <w:rsid w:val="00D21FDF"/>
    <w:rsid w:val="00D82932"/>
    <w:rsid w:val="00DC1D2D"/>
    <w:rsid w:val="00DC7FF6"/>
    <w:rsid w:val="00DD077C"/>
    <w:rsid w:val="00E31566"/>
    <w:rsid w:val="00E61A2B"/>
    <w:rsid w:val="00E7478B"/>
    <w:rsid w:val="00E80599"/>
    <w:rsid w:val="00ED1136"/>
    <w:rsid w:val="00EF0DA3"/>
    <w:rsid w:val="00F2173B"/>
    <w:rsid w:val="00F37D1C"/>
    <w:rsid w:val="00F623C9"/>
    <w:rsid w:val="00F912C7"/>
    <w:rsid w:val="00FA2B55"/>
    <w:rsid w:val="00FA719B"/>
    <w:rsid w:val="00FC3F50"/>
    <w:rsid w:val="00FC4F68"/>
    <w:rsid w:val="00FD05F7"/>
    <w:rsid w:val="00FD3B41"/>
    <w:rsid w:val="00FD6FBF"/>
    <w:rsid w:val="00FE3729"/>
    <w:rsid w:val="00FF180A"/>
    <w:rsid w:val="00FF41E9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25FE32-FE34-4C1C-B30D-3C684639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B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6FE"/>
  </w:style>
  <w:style w:type="paragraph" w:styleId="Footer">
    <w:name w:val="footer"/>
    <w:basedOn w:val="Normal"/>
    <w:link w:val="Foot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F74773-E86A-4828-AF87-5011B73E8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worth, Lauren</dc:creator>
  <cp:lastModifiedBy>Hanna, Kerry [khanna]</cp:lastModifiedBy>
  <cp:revision>4</cp:revision>
  <cp:lastPrinted>2014-06-04T07:27:00Z</cp:lastPrinted>
  <dcterms:created xsi:type="dcterms:W3CDTF">2016-07-15T08:41:00Z</dcterms:created>
  <dcterms:modified xsi:type="dcterms:W3CDTF">2016-08-22T07:38:00Z</dcterms:modified>
</cp:coreProperties>
</file>